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4AF22" w14:textId="4DA4B148" w:rsidR="00654E8F" w:rsidRPr="007D5A15" w:rsidRDefault="005703FB" w:rsidP="0001436A">
      <w:pPr>
        <w:pStyle w:val="SupplementaryMaterial"/>
        <w:rPr>
          <w:b w:val="0"/>
        </w:rPr>
      </w:pPr>
      <w:r w:rsidRPr="007D5A15">
        <w:t>Supplementa</w:t>
      </w:r>
      <w:r w:rsidR="00976745">
        <w:t>l</w:t>
      </w:r>
      <w:r w:rsidRPr="007D5A15">
        <w:t xml:space="preserve"> Material</w:t>
      </w:r>
    </w:p>
    <w:p w14:paraId="286F9095" w14:textId="3577876C" w:rsidR="00EE1E80" w:rsidRPr="007D5A15" w:rsidRDefault="005703FB" w:rsidP="00EE1E80">
      <w:pPr>
        <w:rPr>
          <w:rFonts w:cs="Times New Roman"/>
          <w:b/>
          <w:szCs w:val="24"/>
          <w:lang w:val="en-GB"/>
        </w:rPr>
      </w:pPr>
      <w:r w:rsidRPr="007D5A15">
        <w:rPr>
          <w:rFonts w:cs="Times New Roman" w:hint="eastAsia"/>
          <w:b/>
          <w:szCs w:val="24"/>
          <w:lang w:val="en-GB"/>
        </w:rPr>
        <w:t>S</w:t>
      </w:r>
      <w:r w:rsidRPr="007D5A15">
        <w:rPr>
          <w:rFonts w:cs="Times New Roman"/>
          <w:b/>
          <w:szCs w:val="24"/>
          <w:lang w:val="en-GB"/>
        </w:rPr>
        <w:t xml:space="preserve">upplemental Figure 1. </w:t>
      </w:r>
      <w:r w:rsidR="000E42F2" w:rsidRPr="007D5A15">
        <w:rPr>
          <w:rFonts w:cs="Times New Roman"/>
          <w:b/>
          <w:szCs w:val="24"/>
          <w:lang w:val="en-GB"/>
        </w:rPr>
        <w:t>Strengthening the reporting of observational studies in</w:t>
      </w:r>
      <w:r w:rsidR="00976745">
        <w:rPr>
          <w:rFonts w:cs="Times New Roman"/>
          <w:b/>
          <w:szCs w:val="24"/>
          <w:lang w:val="en-GB"/>
        </w:rPr>
        <w:t xml:space="preserve"> </w:t>
      </w:r>
      <w:r w:rsidR="000E42F2" w:rsidRPr="007D5A15">
        <w:rPr>
          <w:rFonts w:cs="Times New Roman"/>
          <w:b/>
          <w:szCs w:val="24"/>
          <w:lang w:val="en-GB"/>
        </w:rPr>
        <w:t xml:space="preserve">epidemiology </w:t>
      </w:r>
      <w:r w:rsidRPr="007D5A15">
        <w:rPr>
          <w:rFonts w:cs="Times New Roman"/>
          <w:b/>
          <w:szCs w:val="24"/>
          <w:lang w:val="en-GB"/>
        </w:rPr>
        <w:t xml:space="preserve">flow diagram </w:t>
      </w:r>
      <w:r w:rsidR="00976745">
        <w:rPr>
          <w:rFonts w:cs="Times New Roman"/>
          <w:b/>
          <w:szCs w:val="24"/>
          <w:lang w:val="en-GB"/>
        </w:rPr>
        <w:t>of</w:t>
      </w:r>
      <w:r w:rsidR="00976745" w:rsidRPr="007D5A15">
        <w:rPr>
          <w:rFonts w:cs="Times New Roman"/>
          <w:b/>
          <w:szCs w:val="24"/>
          <w:lang w:val="en-GB"/>
        </w:rPr>
        <w:t xml:space="preserve"> </w:t>
      </w:r>
      <w:r w:rsidRPr="007D5A15">
        <w:rPr>
          <w:rFonts w:cs="Times New Roman"/>
          <w:b/>
          <w:szCs w:val="24"/>
          <w:lang w:val="en-GB"/>
        </w:rPr>
        <w:t xml:space="preserve">study </w:t>
      </w:r>
      <w:r w:rsidR="00976745">
        <w:rPr>
          <w:rFonts w:cs="Times New Roman"/>
          <w:b/>
          <w:szCs w:val="24"/>
          <w:lang w:val="en-GB"/>
        </w:rPr>
        <w:t>selection</w:t>
      </w:r>
    </w:p>
    <w:p w14:paraId="5B0A66D0" w14:textId="77777777" w:rsidR="00EE1E80" w:rsidRPr="007D5A15" w:rsidRDefault="005703FB" w:rsidP="00EE1E80">
      <w:pPr>
        <w:jc w:val="center"/>
        <w:rPr>
          <w:rFonts w:cs="Times New Roman"/>
          <w:b/>
          <w:noProof/>
          <w:szCs w:val="24"/>
          <w:lang w:val="en-GB"/>
        </w:rPr>
      </w:pPr>
      <w:r w:rsidRPr="007D5A15">
        <w:rPr>
          <w:rFonts w:cs="Times New Roman"/>
          <w:b/>
          <w:noProof/>
          <w:szCs w:val="24"/>
          <w:lang w:val="en-IN" w:eastAsia="ja-JP"/>
        </w:rPr>
        <w:drawing>
          <wp:inline distT="0" distB="0" distL="0" distR="0" wp14:anchorId="5159F8F5" wp14:editId="03B0B4E9">
            <wp:extent cx="5866765" cy="3736445"/>
            <wp:effectExtent l="0" t="0" r="63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054605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834" cy="3740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72CBA" w14:textId="2C892DEA" w:rsidR="00EE1E80" w:rsidRPr="007D5A15" w:rsidRDefault="005703FB" w:rsidP="00EE1E80">
      <w:pPr>
        <w:rPr>
          <w:rFonts w:cs="Times New Roman"/>
          <w:szCs w:val="24"/>
          <w:lang w:eastAsia="ja-JP"/>
        </w:rPr>
      </w:pPr>
      <w:r w:rsidRPr="007D5A15">
        <w:rPr>
          <w:rFonts w:cs="Times New Roman" w:hint="eastAsia"/>
          <w:bCs/>
          <w:noProof/>
          <w:szCs w:val="24"/>
          <w:lang w:val="en-GB" w:eastAsia="ja-JP"/>
        </w:rPr>
        <w:t>T</w:t>
      </w:r>
      <w:r w:rsidRPr="007D5A15">
        <w:rPr>
          <w:rFonts w:cs="Times New Roman"/>
          <w:bCs/>
          <w:noProof/>
          <w:szCs w:val="24"/>
          <w:lang w:val="en-GB" w:eastAsia="ja-JP"/>
        </w:rPr>
        <w:t xml:space="preserve">his flow </w:t>
      </w:r>
      <w:r w:rsidR="00976745" w:rsidRPr="00976745">
        <w:rPr>
          <w:rFonts w:cs="Times New Roman"/>
          <w:bCs/>
          <w:noProof/>
          <w:szCs w:val="24"/>
          <w:lang w:val="en-GB" w:eastAsia="ja-JP"/>
        </w:rPr>
        <w:t>delineates the selection and exclusion criteria for patient enrollment in this study</w:t>
      </w:r>
      <w:r w:rsidRPr="007D5A15">
        <w:rPr>
          <w:rFonts w:cs="Times New Roman"/>
          <w:bCs/>
          <w:noProof/>
          <w:szCs w:val="24"/>
          <w:lang w:val="en-GB" w:eastAsia="ja-JP"/>
        </w:rPr>
        <w:t>.</w:t>
      </w:r>
      <w:r w:rsidR="00A7746A" w:rsidRPr="007D5A15">
        <w:rPr>
          <w:rFonts w:cs="Times New Roman"/>
          <w:bCs/>
          <w:noProof/>
          <w:szCs w:val="24"/>
          <w:lang w:val="en-GB" w:eastAsia="ja-JP"/>
        </w:rPr>
        <w:t xml:space="preserve"> FH, </w:t>
      </w:r>
      <w:r w:rsidR="00A7746A" w:rsidRPr="007D5A15">
        <w:rPr>
          <w:rFonts w:cs="Times New Roman"/>
          <w:szCs w:val="24"/>
          <w:lang w:eastAsia="ja-JP"/>
        </w:rPr>
        <w:t>familial hypercholesterolemia</w:t>
      </w:r>
      <w:r w:rsidR="00105330" w:rsidRPr="007D5A15">
        <w:rPr>
          <w:rFonts w:cs="Times New Roman"/>
          <w:szCs w:val="24"/>
          <w:lang w:eastAsia="ja-JP"/>
        </w:rPr>
        <w:t>; CT, computed tomography</w:t>
      </w:r>
    </w:p>
    <w:p w14:paraId="491BBC61" w14:textId="77777777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4816A2CA" w14:textId="77777777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276FF926" w14:textId="77777777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17791D5E" w14:textId="68D1726B" w:rsidR="004D071C" w:rsidRPr="007D5A15" w:rsidRDefault="005703FB" w:rsidP="00EE1E80">
      <w:pPr>
        <w:rPr>
          <w:rFonts w:cs="Times New Roman"/>
          <w:bCs/>
          <w:noProof/>
          <w:szCs w:val="24"/>
          <w:lang w:eastAsia="ja-JP"/>
        </w:rPr>
      </w:pPr>
      <w:r w:rsidRPr="007D5A15">
        <w:rPr>
          <w:rFonts w:cs="Times New Roman" w:hint="eastAsia"/>
          <w:b/>
          <w:szCs w:val="24"/>
          <w:lang w:val="en-GB"/>
        </w:rPr>
        <w:lastRenderedPageBreak/>
        <w:t>S</w:t>
      </w:r>
      <w:r w:rsidRPr="007D5A15">
        <w:rPr>
          <w:rFonts w:cs="Times New Roman"/>
          <w:b/>
          <w:szCs w:val="24"/>
          <w:lang w:val="en-GB"/>
        </w:rPr>
        <w:t xml:space="preserve">upplemental Figure 2. </w:t>
      </w:r>
      <w:r w:rsidR="007A117C">
        <w:rPr>
          <w:rFonts w:cs="Times New Roman" w:hint="eastAsia"/>
          <w:b/>
          <w:szCs w:val="24"/>
          <w:lang w:val="en-GB" w:eastAsia="ja-JP"/>
        </w:rPr>
        <w:t xml:space="preserve">LDL cholesterol level before and after the treatment </w:t>
      </w:r>
      <w:r w:rsidR="00976745">
        <w:rPr>
          <w:rFonts w:cs="Times New Roman"/>
          <w:b/>
          <w:szCs w:val="24"/>
          <w:lang w:val="en-GB" w:eastAsia="ja-JP"/>
        </w:rPr>
        <w:t xml:space="preserve">by </w:t>
      </w:r>
      <w:r w:rsidR="007A117C">
        <w:rPr>
          <w:rFonts w:cs="Times New Roman" w:hint="eastAsia"/>
          <w:b/>
          <w:szCs w:val="24"/>
          <w:lang w:val="en-GB" w:eastAsia="ja-JP"/>
        </w:rPr>
        <w:t>age</w:t>
      </w:r>
    </w:p>
    <w:p w14:paraId="1C68613D" w14:textId="77777777" w:rsidR="007A117C" w:rsidRDefault="005703F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  <w:r>
        <w:rPr>
          <w:rFonts w:eastAsia="ＭＳ 明朝" w:cs="Times New Roman"/>
          <w:b/>
          <w:noProof/>
          <w:kern w:val="2"/>
          <w:szCs w:val="24"/>
          <w:lang w:val="en-GB" w:eastAsia="ja-JP"/>
        </w:rPr>
        <w:drawing>
          <wp:inline distT="0" distB="0" distL="0" distR="0" wp14:anchorId="2D190352" wp14:editId="01D9EC80">
            <wp:extent cx="8695968" cy="4069080"/>
            <wp:effectExtent l="0" t="0" r="0" b="0"/>
            <wp:docPr id="17370940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19636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7261" cy="4083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5C9C2" w14:textId="77777777" w:rsidR="008703CC" w:rsidRDefault="008703CC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1DB8717E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8FBFF9D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B91EE5B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624375D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832A39A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1EC65EEE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C4E3679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37B9040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EC17E5B" w14:textId="3755B19A" w:rsidR="00E21D80" w:rsidRDefault="00E21D80" w:rsidP="00E21D80">
      <w:pPr>
        <w:rPr>
          <w:rFonts w:cs="Times New Roman"/>
          <w:b/>
          <w:szCs w:val="24"/>
          <w:lang w:val="en-GB" w:eastAsia="ja-JP"/>
        </w:rPr>
      </w:pPr>
      <w:r w:rsidRPr="007D5A15">
        <w:rPr>
          <w:rFonts w:cs="Times New Roman" w:hint="eastAsia"/>
          <w:b/>
          <w:szCs w:val="24"/>
          <w:lang w:val="en-GB"/>
        </w:rPr>
        <w:lastRenderedPageBreak/>
        <w:t>S</w:t>
      </w:r>
      <w:r w:rsidRPr="007D5A15">
        <w:rPr>
          <w:rFonts w:cs="Times New Roman"/>
          <w:b/>
          <w:szCs w:val="24"/>
          <w:lang w:val="en-GB"/>
        </w:rPr>
        <w:t xml:space="preserve">upplemental Figure </w:t>
      </w:r>
      <w:r>
        <w:rPr>
          <w:rFonts w:cs="Times New Roman" w:hint="eastAsia"/>
          <w:b/>
          <w:szCs w:val="24"/>
          <w:lang w:val="en-GB" w:eastAsia="ja-JP"/>
        </w:rPr>
        <w:t>3</w:t>
      </w:r>
      <w:r w:rsidRPr="007D5A15">
        <w:rPr>
          <w:rFonts w:cs="Times New Roman"/>
          <w:b/>
          <w:szCs w:val="24"/>
          <w:lang w:val="en-GB"/>
        </w:rPr>
        <w:t xml:space="preserve">. </w:t>
      </w:r>
      <w:r w:rsidRPr="00E21D80">
        <w:rPr>
          <w:rFonts w:cs="Times New Roman"/>
          <w:b/>
          <w:szCs w:val="24"/>
          <w:lang w:val="en-GB" w:eastAsia="ja-JP"/>
        </w:rPr>
        <w:t>Carotid plaque, coronary plaque, and CAC scores distribution</w:t>
      </w:r>
    </w:p>
    <w:p w14:paraId="400290AC" w14:textId="77777777" w:rsidR="005F1706" w:rsidRPr="007D5A15" w:rsidRDefault="005F1706" w:rsidP="00E21D80">
      <w:pPr>
        <w:rPr>
          <w:rFonts w:cs="Times New Roman"/>
          <w:bCs/>
          <w:noProof/>
          <w:szCs w:val="24"/>
          <w:lang w:eastAsia="ja-JP"/>
        </w:rPr>
      </w:pPr>
    </w:p>
    <w:p w14:paraId="7B3618CE" w14:textId="786A368E" w:rsidR="00E21D80" w:rsidRPr="00E21D80" w:rsidRDefault="00546F25" w:rsidP="00B2415B">
      <w:pPr>
        <w:rPr>
          <w:rFonts w:cs="Times New Roman"/>
          <w:b/>
          <w:szCs w:val="24"/>
          <w:lang w:eastAsia="ja-JP"/>
        </w:rPr>
        <w:sectPr w:rsidR="00E21D80" w:rsidRPr="00E21D80" w:rsidSect="005F1706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noProof/>
          <w:szCs w:val="24"/>
          <w:lang w:eastAsia="ja-JP"/>
        </w:rPr>
        <w:drawing>
          <wp:inline distT="0" distB="0" distL="0" distR="0" wp14:anchorId="6C9F958E" wp14:editId="09EE4553">
            <wp:extent cx="8481060" cy="2234204"/>
            <wp:effectExtent l="0" t="0" r="0" b="0"/>
            <wp:docPr id="86570301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0236" cy="2239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2247C" w14:textId="11084772" w:rsidR="00B2415B" w:rsidRPr="007D5A15" w:rsidRDefault="00B2415B" w:rsidP="00B2415B">
      <w:pPr>
        <w:rPr>
          <w:rFonts w:cs="Times New Roman"/>
          <w:b/>
          <w:szCs w:val="24"/>
          <w:lang w:val="en-GB" w:eastAsia="ja-JP"/>
        </w:rPr>
      </w:pPr>
      <w:r w:rsidRPr="007D5A15">
        <w:rPr>
          <w:rFonts w:cs="Times New Roman" w:hint="eastAsia"/>
          <w:b/>
          <w:szCs w:val="24"/>
          <w:lang w:val="en-GB"/>
        </w:rPr>
        <w:lastRenderedPageBreak/>
        <w:t>S</w:t>
      </w:r>
      <w:r w:rsidRPr="007D5A15">
        <w:rPr>
          <w:rFonts w:cs="Times New Roman"/>
          <w:b/>
          <w:szCs w:val="24"/>
          <w:lang w:val="en-GB"/>
        </w:rPr>
        <w:t xml:space="preserve">upplemental </w:t>
      </w:r>
      <w:r>
        <w:rPr>
          <w:rFonts w:cs="Times New Roman" w:hint="eastAsia"/>
          <w:b/>
          <w:szCs w:val="24"/>
          <w:lang w:val="en-GB" w:eastAsia="ja-JP"/>
        </w:rPr>
        <w:t>Table</w:t>
      </w:r>
      <w:r w:rsidRPr="007D5A15">
        <w:rPr>
          <w:rFonts w:cs="Times New Roman"/>
          <w:b/>
          <w:szCs w:val="24"/>
          <w:lang w:val="en-GB"/>
        </w:rPr>
        <w:t xml:space="preserve"> 1. </w:t>
      </w:r>
      <w:r w:rsidRPr="001C4B30">
        <w:rPr>
          <w:rFonts w:eastAsia="ＭＳ 明朝" w:cs="Times New Roman"/>
          <w:b/>
          <w:bCs/>
          <w:lang w:eastAsia="ja-JP"/>
        </w:rPr>
        <w:t>Characteristics</w:t>
      </w:r>
      <w:r w:rsidRPr="001C4B30">
        <w:rPr>
          <w:rFonts w:cs="Times New Roman"/>
          <w:b/>
        </w:rPr>
        <w:t xml:space="preserve"> </w:t>
      </w:r>
      <w:bookmarkStart w:id="0" w:name="RANGE!B4:G17"/>
      <w:bookmarkEnd w:id="0"/>
      <w:r w:rsidRPr="001C4B30">
        <w:rPr>
          <w:rFonts w:cs="Times New Roman"/>
          <w:b/>
        </w:rPr>
        <w:t xml:space="preserve">of the study </w:t>
      </w:r>
      <w:r w:rsidRPr="001C4B30">
        <w:rPr>
          <w:rFonts w:eastAsia="ＭＳ 明朝" w:cs="Times New Roman"/>
          <w:b/>
          <w:lang w:bidi="en-US"/>
        </w:rPr>
        <w:t>participants</w:t>
      </w:r>
      <w:r>
        <w:rPr>
          <w:rFonts w:eastAsia="ＭＳ 明朝" w:cs="Times New Roman" w:hint="eastAsia"/>
          <w:b/>
          <w:lang w:eastAsia="ja-JP" w:bidi="en-US"/>
        </w:rPr>
        <w:t xml:space="preserve"> (male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57"/>
        <w:gridCol w:w="1500"/>
        <w:gridCol w:w="1500"/>
        <w:gridCol w:w="2364"/>
        <w:gridCol w:w="1978"/>
        <w:gridCol w:w="962"/>
      </w:tblGrid>
      <w:tr w:rsidR="00493D72" w:rsidRPr="00493D72" w14:paraId="6498B7AF" w14:textId="77777777" w:rsidTr="00493D72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F455D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4E617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CA02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Group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9DC4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Group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6FC1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Group 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E2DB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i/>
                <w:iCs/>
                <w:sz w:val="22"/>
                <w:lang w:eastAsia="ja-JP"/>
              </w:rPr>
              <w:t>P</w:t>
            </w:r>
            <w:r w:rsidRPr="00493D72">
              <w:rPr>
                <w:rFonts w:eastAsia="游ゴシック" w:cs="Times New Roman"/>
                <w:sz w:val="22"/>
                <w:lang w:eastAsia="ja-JP"/>
              </w:rPr>
              <w:t>-value</w:t>
            </w:r>
          </w:p>
        </w:tc>
      </w:tr>
      <w:tr w:rsidR="00493D72" w:rsidRPr="00493D72" w14:paraId="20311BCB" w14:textId="77777777" w:rsidTr="00493D72">
        <w:trPr>
          <w:trHeight w:val="37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BA364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825F9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5717C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All scores =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F8C71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0 ≤ any scores ≤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BC88D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Any score &gt; median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49D303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</w:tr>
      <w:tr w:rsidR="00493D72" w:rsidRPr="00493D72" w14:paraId="25E2BD2D" w14:textId="77777777" w:rsidTr="00493D72">
        <w:trPr>
          <w:trHeight w:val="37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3FE69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3B67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(N = 3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B050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(N = 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BC168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(N = 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871EF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(N = 1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F7CF92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for trend</w:t>
            </w:r>
          </w:p>
        </w:tc>
      </w:tr>
      <w:tr w:rsidR="00493D72" w:rsidRPr="00493D72" w14:paraId="6741B040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367A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9299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51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53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9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34B1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55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48DD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62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0299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4C882C13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6D13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6C56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98 (3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F170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3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397D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47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6E84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8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8C67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062D11D3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BAE2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Diabe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2BBF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0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0858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5 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D629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2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399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3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99BE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380B6AA1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29D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Smo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4509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47 (4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465C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6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F3F6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56 (4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1B94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65 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D63B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2C096710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6A1F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Total 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F39C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16 [284–3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AB66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14 [279–3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281D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16 [282–3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EC5B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18 [280–3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070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0.033</w:t>
            </w:r>
          </w:p>
        </w:tc>
      </w:tr>
      <w:tr w:rsidR="00493D72" w:rsidRPr="00493D72" w14:paraId="672FE23E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AA80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Triglyceride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DA9A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37 [94–1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0136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10 [66–1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6875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34 [101–1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234C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56 [106–2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0FCD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502296D9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5C43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HDL 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33DB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44 [37–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3744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50 [42–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1C52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44 [38–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4FEE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41 [33–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24A5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46B80031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D28E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LDL cholesterol (at baseline, 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759E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26 [202–2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F4AF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19 [199–2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9F96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24 [209–2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184E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50 [220–3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47E0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0321935D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2AE6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 xml:space="preserve">LDL cholesterol (at </w:t>
            </w:r>
            <w:proofErr w:type="spellStart"/>
            <w:r w:rsidRPr="00493D72">
              <w:rPr>
                <w:rFonts w:eastAsia="游ゴシック" w:cs="Times New Roman"/>
                <w:sz w:val="22"/>
                <w:lang w:eastAsia="ja-JP"/>
              </w:rPr>
              <w:t>followup</w:t>
            </w:r>
            <w:proofErr w:type="spellEnd"/>
            <w:r w:rsidRPr="00493D72">
              <w:rPr>
                <w:rFonts w:eastAsia="游ゴシック" w:cs="Times New Roman"/>
                <w:sz w:val="22"/>
                <w:lang w:eastAsia="ja-JP"/>
              </w:rPr>
              <w:t>, 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7DE4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06 [88–1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607B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14 [96–1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18E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01 [85–1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1A62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08 [90–1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D441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0.33</w:t>
            </w:r>
          </w:p>
        </w:tc>
      </w:tr>
      <w:tr w:rsidR="00493D72" w:rsidRPr="00493D72" w14:paraId="10F2EC62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10C8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FH pathogenic variant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2C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06 (6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25F8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56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80D8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72 (5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1EF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78 (7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9438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0.21</w:t>
            </w:r>
          </w:p>
        </w:tc>
      </w:tr>
      <w:tr w:rsidR="00493D72" w:rsidRPr="00493D72" w14:paraId="073D2B83" w14:textId="77777777" w:rsidTr="00493D72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1C61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Achilles tendon thickening (at baseline, 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9898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7.9 [6.8–9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D38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6.9 [6.6–7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2FB0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7.5 [6.8–8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70BF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8.4 [7.5–10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901F6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</w:tbl>
    <w:p w14:paraId="71F686E6" w14:textId="3CC97DBE" w:rsidR="00B2415B" w:rsidRPr="00407A04" w:rsidRDefault="00407A04" w:rsidP="00EE1E80">
      <w:pPr>
        <w:widowControl w:val="0"/>
        <w:spacing w:before="0" w:after="0"/>
        <w:rPr>
          <w:rFonts w:eastAsia="ＭＳ 明朝" w:cs="Times New Roman"/>
          <w:bCs/>
          <w:kern w:val="2"/>
          <w:szCs w:val="24"/>
          <w:lang w:val="en-GB" w:eastAsia="ja-JP"/>
        </w:rPr>
      </w:pPr>
      <w:r w:rsidRPr="00407A04">
        <w:rPr>
          <w:rFonts w:eastAsia="ＭＳ 明朝" w:cs="Times New Roman" w:hint="eastAsia"/>
          <w:bCs/>
          <w:kern w:val="2"/>
          <w:szCs w:val="24"/>
          <w:lang w:val="en-GB" w:eastAsia="ja-JP"/>
        </w:rPr>
        <w:t>FH</w:t>
      </w:r>
      <w:r>
        <w:rPr>
          <w:rFonts w:eastAsia="ＭＳ 明朝" w:cs="Times New Roman" w:hint="eastAsia"/>
          <w:bCs/>
          <w:kern w:val="2"/>
          <w:szCs w:val="24"/>
          <w:lang w:val="en-GB" w:eastAsia="ja-JP"/>
        </w:rPr>
        <w:t>, familial hypercholesterolemia.</w:t>
      </w:r>
    </w:p>
    <w:p w14:paraId="7EB0459D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7F04299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13122664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D7E8B99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FC8D89B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56917C80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1EACDD02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7AF9F08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915EFC1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11FCB22B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6999524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1BE3601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04DF5B26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6BE3122" w14:textId="5A408748" w:rsidR="00B2415B" w:rsidRPr="007D5A15" w:rsidRDefault="00B2415B" w:rsidP="00B2415B">
      <w:pPr>
        <w:rPr>
          <w:rFonts w:cs="Times New Roman"/>
          <w:b/>
          <w:szCs w:val="24"/>
          <w:lang w:val="en-GB" w:eastAsia="ja-JP"/>
        </w:rPr>
      </w:pPr>
      <w:r w:rsidRPr="007D5A15">
        <w:rPr>
          <w:rFonts w:cs="Times New Roman" w:hint="eastAsia"/>
          <w:b/>
          <w:szCs w:val="24"/>
          <w:lang w:val="en-GB"/>
        </w:rPr>
        <w:lastRenderedPageBreak/>
        <w:t>S</w:t>
      </w:r>
      <w:r w:rsidRPr="007D5A15">
        <w:rPr>
          <w:rFonts w:cs="Times New Roman"/>
          <w:b/>
          <w:szCs w:val="24"/>
          <w:lang w:val="en-GB"/>
        </w:rPr>
        <w:t xml:space="preserve">upplemental </w:t>
      </w:r>
      <w:r>
        <w:rPr>
          <w:rFonts w:cs="Times New Roman" w:hint="eastAsia"/>
          <w:b/>
          <w:szCs w:val="24"/>
          <w:lang w:val="en-GB" w:eastAsia="ja-JP"/>
        </w:rPr>
        <w:t>Table</w:t>
      </w:r>
      <w:r w:rsidRPr="007D5A15"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 w:hint="eastAsia"/>
          <w:b/>
          <w:szCs w:val="24"/>
          <w:lang w:val="en-GB" w:eastAsia="ja-JP"/>
        </w:rPr>
        <w:t>2</w:t>
      </w:r>
      <w:r w:rsidRPr="007D5A15">
        <w:rPr>
          <w:rFonts w:cs="Times New Roman"/>
          <w:b/>
          <w:szCs w:val="24"/>
          <w:lang w:val="en-GB"/>
        </w:rPr>
        <w:t xml:space="preserve">. </w:t>
      </w:r>
      <w:r w:rsidRPr="001C4B30">
        <w:rPr>
          <w:rFonts w:eastAsia="ＭＳ 明朝" w:cs="Times New Roman"/>
          <w:b/>
          <w:bCs/>
          <w:lang w:eastAsia="ja-JP"/>
        </w:rPr>
        <w:t>Characteristics</w:t>
      </w:r>
      <w:r w:rsidRPr="001C4B30">
        <w:rPr>
          <w:rFonts w:cs="Times New Roman"/>
          <w:b/>
        </w:rPr>
        <w:t xml:space="preserve"> of the study </w:t>
      </w:r>
      <w:r w:rsidRPr="001C4B30">
        <w:rPr>
          <w:rFonts w:eastAsia="ＭＳ 明朝" w:cs="Times New Roman"/>
          <w:b/>
          <w:lang w:bidi="en-US"/>
        </w:rPr>
        <w:t>participants</w:t>
      </w:r>
      <w:r>
        <w:rPr>
          <w:rFonts w:eastAsia="ＭＳ 明朝" w:cs="Times New Roman" w:hint="eastAsia"/>
          <w:b/>
          <w:lang w:eastAsia="ja-JP" w:bidi="en-US"/>
        </w:rPr>
        <w:t xml:space="preserve"> (female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57"/>
        <w:gridCol w:w="1500"/>
        <w:gridCol w:w="1500"/>
        <w:gridCol w:w="2364"/>
        <w:gridCol w:w="1978"/>
        <w:gridCol w:w="962"/>
      </w:tblGrid>
      <w:tr w:rsidR="00493D72" w:rsidRPr="00493D72" w14:paraId="43A30917" w14:textId="77777777" w:rsidTr="00493D72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42CA6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118E95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D667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Group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F2F4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Group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43B1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Group 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E15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i/>
                <w:iCs/>
                <w:sz w:val="22"/>
                <w:lang w:eastAsia="ja-JP"/>
              </w:rPr>
              <w:t>P</w:t>
            </w:r>
            <w:r w:rsidRPr="00493D72">
              <w:rPr>
                <w:rFonts w:eastAsia="游ゴシック" w:cs="Times New Roman"/>
                <w:sz w:val="22"/>
                <w:lang w:eastAsia="ja-JP"/>
              </w:rPr>
              <w:t>-value</w:t>
            </w:r>
          </w:p>
        </w:tc>
      </w:tr>
      <w:tr w:rsidR="00493D72" w:rsidRPr="00493D72" w14:paraId="182F0C17" w14:textId="77777777" w:rsidTr="00493D72">
        <w:trPr>
          <w:trHeight w:val="37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08C53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4253F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5943E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All scores =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4C465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0 ≤ any scores ≤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F4788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Any score &gt; median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A81B60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</w:tr>
      <w:tr w:rsidR="00493D72" w:rsidRPr="00493D72" w14:paraId="7C37FD08" w14:textId="77777777" w:rsidTr="00493D72">
        <w:trPr>
          <w:trHeight w:val="37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F9C81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3EC04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(N = 3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1FF30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(N = 1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7B4F1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(N = 1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57FF5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(N = 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A9DE4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for trend</w:t>
            </w:r>
          </w:p>
        </w:tc>
      </w:tr>
      <w:tr w:rsidR="00493D72" w:rsidRPr="00493D72" w14:paraId="65F26657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0782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B369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57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8AEC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48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8062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60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2B28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67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8B99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5FB5C9A9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F7E4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A8F6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02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DBFB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1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F445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56 (4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A480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5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AD80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478C0EEB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4125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Diabe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FFBB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4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9A3B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4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F1F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6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E01C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4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88EF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58206532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1BE5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Smo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7D2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70 (2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BEC8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2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E10A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0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311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8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7321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72ED96D4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0F72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Total 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71E9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20 [288–3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E42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16 [277–3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222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21 [284–3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91E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326 [281–3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EAC7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3B872404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283F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Triglyceride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BBA6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26 [92–1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A31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08 [60–1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EC96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29 [106–1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AC8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40 [108–2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10E7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11F8BA01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8CD6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HDL 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D059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48 [40–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C1AB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52 [44–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712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47 [40–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313B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43 [36–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A08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7C5C3835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67F2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LDL cholesterol (at baseline, 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6F80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31 [206–2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15E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21 [204–2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0441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30 [211–2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1B0A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51 [224–3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7EA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  <w:tr w:rsidR="00493D72" w:rsidRPr="00493D72" w14:paraId="5E0BC692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F0A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 xml:space="preserve">LDL cholesterol (at </w:t>
            </w:r>
            <w:proofErr w:type="spellStart"/>
            <w:r w:rsidRPr="00493D72">
              <w:rPr>
                <w:rFonts w:eastAsia="游ゴシック" w:cs="Times New Roman"/>
                <w:sz w:val="22"/>
                <w:lang w:eastAsia="ja-JP"/>
              </w:rPr>
              <w:t>followup</w:t>
            </w:r>
            <w:proofErr w:type="spellEnd"/>
            <w:r w:rsidRPr="00493D72">
              <w:rPr>
                <w:rFonts w:eastAsia="游ゴシック" w:cs="Times New Roman"/>
                <w:sz w:val="22"/>
                <w:lang w:eastAsia="ja-JP"/>
              </w:rPr>
              <w:t>, 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5128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10 [90–1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C0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18 [90–1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669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08 [87–1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D3D1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105 [80–1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DE88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0.033</w:t>
            </w:r>
          </w:p>
        </w:tc>
      </w:tr>
      <w:tr w:rsidR="00493D72" w:rsidRPr="00493D72" w14:paraId="3F4EB002" w14:textId="77777777" w:rsidTr="00493D7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D9B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FH pathogenic variant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C044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219 (6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C9F0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74 (6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0933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86 (6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40A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59 (8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0670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0.18</w:t>
            </w:r>
          </w:p>
        </w:tc>
      </w:tr>
      <w:tr w:rsidR="00493D72" w:rsidRPr="00493D72" w14:paraId="06466943" w14:textId="77777777" w:rsidTr="00493D72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314D8" w14:textId="77777777" w:rsidR="00493D72" w:rsidRPr="00493D72" w:rsidRDefault="00493D72" w:rsidP="00493D72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Achilles tendon thickening (at baseline, 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6D52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7.5 [6.6–8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CE3D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6.6 [6.3–7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BFEB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7.3 [6.7–8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7855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8.0 [7.3–9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262E" w14:textId="77777777" w:rsidR="00493D72" w:rsidRPr="00493D72" w:rsidRDefault="00493D72" w:rsidP="00493D72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493D72">
              <w:rPr>
                <w:rFonts w:eastAsia="游ゴシック" w:cs="Times New Roman"/>
                <w:sz w:val="22"/>
                <w:lang w:eastAsia="ja-JP"/>
              </w:rPr>
              <w:t>&lt;0.0001</w:t>
            </w:r>
          </w:p>
        </w:tc>
      </w:tr>
    </w:tbl>
    <w:p w14:paraId="17100DA3" w14:textId="77777777" w:rsidR="00407A04" w:rsidRPr="00407A04" w:rsidRDefault="00407A04" w:rsidP="00407A04">
      <w:pPr>
        <w:widowControl w:val="0"/>
        <w:spacing w:before="0" w:after="0"/>
        <w:rPr>
          <w:rFonts w:eastAsia="ＭＳ 明朝" w:cs="Times New Roman"/>
          <w:bCs/>
          <w:kern w:val="2"/>
          <w:szCs w:val="24"/>
          <w:lang w:val="en-GB" w:eastAsia="ja-JP"/>
        </w:rPr>
      </w:pPr>
      <w:r w:rsidRPr="00407A04">
        <w:rPr>
          <w:rFonts w:eastAsia="ＭＳ 明朝" w:cs="Times New Roman" w:hint="eastAsia"/>
          <w:bCs/>
          <w:kern w:val="2"/>
          <w:szCs w:val="24"/>
          <w:lang w:val="en-GB" w:eastAsia="ja-JP"/>
        </w:rPr>
        <w:t>FH</w:t>
      </w:r>
      <w:r>
        <w:rPr>
          <w:rFonts w:eastAsia="ＭＳ 明朝" w:cs="Times New Roman" w:hint="eastAsia"/>
          <w:bCs/>
          <w:kern w:val="2"/>
          <w:szCs w:val="24"/>
          <w:lang w:val="en-GB" w:eastAsia="ja-JP"/>
        </w:rPr>
        <w:t>, familial hypercholesterolemia.</w:t>
      </w:r>
    </w:p>
    <w:p w14:paraId="4951EB56" w14:textId="77777777" w:rsidR="00B2415B" w:rsidRDefault="00B2415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880C92B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88BBC2D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429C7C6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560BF6ED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192DDC5F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A2230B8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84BD819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C9EAF84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0E6B7049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9F4C494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0674186A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1A5AD50" w14:textId="77777777" w:rsidR="00E503F2" w:rsidRDefault="00E503F2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5A034104" w14:textId="04B412AA" w:rsidR="00E503F2" w:rsidRDefault="00E503F2" w:rsidP="00E503F2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  <w:r>
        <w:rPr>
          <w:rFonts w:eastAsia="ＭＳ 明朝" w:cs="Times New Roman" w:hint="eastAsia"/>
          <w:b/>
          <w:kern w:val="2"/>
          <w:szCs w:val="24"/>
          <w:lang w:val="en-GB" w:eastAsia="ja-JP"/>
        </w:rPr>
        <w:lastRenderedPageBreak/>
        <w:t>S</w:t>
      </w:r>
      <w:r>
        <w:rPr>
          <w:rFonts w:eastAsia="ＭＳ 明朝" w:cs="Times New Roman"/>
          <w:b/>
          <w:kern w:val="2"/>
          <w:szCs w:val="24"/>
          <w:lang w:val="en-GB" w:eastAsia="ja-JP"/>
        </w:rPr>
        <w:t xml:space="preserve">upplemental Table </w:t>
      </w:r>
      <w:r>
        <w:rPr>
          <w:rFonts w:eastAsia="ＭＳ 明朝" w:cs="Times New Roman" w:hint="eastAsia"/>
          <w:b/>
          <w:kern w:val="2"/>
          <w:szCs w:val="24"/>
          <w:lang w:val="en-GB" w:eastAsia="ja-JP"/>
        </w:rPr>
        <w:t>3</w:t>
      </w:r>
      <w:r>
        <w:rPr>
          <w:rFonts w:eastAsia="ＭＳ 明朝" w:cs="Times New Roman"/>
          <w:b/>
          <w:kern w:val="2"/>
          <w:szCs w:val="24"/>
          <w:lang w:val="en-GB" w:eastAsia="ja-JP"/>
        </w:rPr>
        <w:t>. Lipid-lowering therapies</w:t>
      </w:r>
    </w:p>
    <w:p w14:paraId="49E20BA5" w14:textId="77777777" w:rsidR="00E503F2" w:rsidRDefault="00E503F2" w:rsidP="00E503F2">
      <w:pPr>
        <w:widowControl w:val="0"/>
        <w:spacing w:before="0" w:after="0"/>
        <w:rPr>
          <w:rFonts w:asciiTheme="minorHAnsi" w:hAnsiTheme="minorHAnsi"/>
          <w:sz w:val="22"/>
        </w:rPr>
      </w:pPr>
      <w:r>
        <w:rPr>
          <w:lang w:val="en-GB" w:eastAsia="ja-JP"/>
        </w:rPr>
        <w:fldChar w:fldCharType="begin"/>
      </w:r>
      <w:r>
        <w:rPr>
          <w:lang w:val="en-GB" w:eastAsia="ja-JP"/>
        </w:rPr>
        <w:instrText xml:space="preserve"> LINK Excel.Sheet.12 "C:\\Users\\Hayato\\Desktop\\working\\Paper\\FH mutation PTV vs. missense\\Frontiers in Genetics\\Tables.xlsx" "Table 1.X genotype</w:instrText>
      </w:r>
      <w:r>
        <w:rPr>
          <w:lang w:val="en-GB" w:eastAsia="ja-JP"/>
        </w:rPr>
        <w:instrText>別</w:instrText>
      </w:r>
      <w:r>
        <w:rPr>
          <w:lang w:val="en-GB" w:eastAsia="ja-JP"/>
        </w:rPr>
        <w:instrText xml:space="preserve">!Print_Area" \a \f 4 \h </w:instrText>
      </w:r>
      <w:r>
        <w:rPr>
          <w:lang w:val="en-GB" w:eastAsia="ja-JP"/>
        </w:rPr>
        <w:fldChar w:fldCharType="separate"/>
      </w:r>
      <w:bookmarkStart w:id="1" w:name="RANGE!B4:F17"/>
      <w:bookmarkEnd w:id="1"/>
      <w:r>
        <w:rPr>
          <w:lang w:val="en-GB" w:eastAsia="ja-JP"/>
        </w:rPr>
        <w:fldChar w:fldCharType="begin"/>
      </w:r>
      <w:r>
        <w:rPr>
          <w:lang w:val="en-GB" w:eastAsia="ja-JP"/>
        </w:rPr>
        <w:instrText xml:space="preserve"> LINK Excel.Sheet.12 "C:\\Users\\Hayato\\Desktop\\working\\Paper\\FH coronary calcium score\\manuscript\\Tables FH CAC.xlsx" "Table 2 (therapies)!R2C2:R11C5" \a \f 4 \h </w:instrText>
      </w:r>
      <w:r>
        <w:rPr>
          <w:lang w:val="en-GB" w:eastAsia="ja-JP"/>
        </w:rPr>
        <w:fldChar w:fldCharType="separate"/>
      </w: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1780"/>
        <w:gridCol w:w="2680"/>
        <w:gridCol w:w="2220"/>
      </w:tblGrid>
      <w:tr w:rsidR="00E503F2" w:rsidRPr="00222C3B" w14:paraId="4B185421" w14:textId="77777777" w:rsidTr="00266797">
        <w:trPr>
          <w:trHeight w:val="312"/>
        </w:trPr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5A6EF" w14:textId="77777777" w:rsidR="00E503F2" w:rsidRPr="00222C3B" w:rsidRDefault="00E503F2" w:rsidP="00266797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Lipid-lowering therapi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118B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All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7B892" w14:textId="48BC467D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CHD</w:t>
            </w:r>
            <w:r w:rsidR="00561B5B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 xml:space="preserve"> event (+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07FED" w14:textId="26DD120A" w:rsidR="00E503F2" w:rsidRPr="00222C3B" w:rsidRDefault="00561B5B" w:rsidP="00266797">
            <w:pPr>
              <w:spacing w:before="0" w:after="0"/>
              <w:jc w:val="center"/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CHD event (</w:t>
            </w:r>
            <w:r w:rsidRPr="00561B5B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–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)</w:t>
            </w:r>
          </w:p>
        </w:tc>
      </w:tr>
      <w:tr w:rsidR="00E503F2" w:rsidRPr="00222C3B" w14:paraId="270C4B2C" w14:textId="77777777" w:rsidTr="00266797">
        <w:trPr>
          <w:trHeight w:val="312"/>
        </w:trPr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05632" w14:textId="77777777" w:rsidR="00E503F2" w:rsidRPr="00222C3B" w:rsidRDefault="00E503F2" w:rsidP="00266797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B5B3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(N = 622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25F7B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(N = 13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5C827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(N = 490)</w:t>
            </w:r>
          </w:p>
        </w:tc>
      </w:tr>
      <w:tr w:rsidR="00E503F2" w:rsidRPr="00222C3B" w14:paraId="46290175" w14:textId="77777777" w:rsidTr="00266797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AA02" w14:textId="77777777" w:rsidR="00E503F2" w:rsidRPr="00222C3B" w:rsidRDefault="00E503F2" w:rsidP="00266797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Statins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CC19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610 (98.1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)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857D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131 (99.2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)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545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479 (97.8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) </w:t>
            </w:r>
          </w:p>
        </w:tc>
      </w:tr>
      <w:tr w:rsidR="00E503F2" w:rsidRPr="00222C3B" w14:paraId="70038758" w14:textId="77777777" w:rsidTr="00266797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B3BB" w14:textId="77777777" w:rsidR="00E503F2" w:rsidRPr="00222C3B" w:rsidRDefault="00E503F2" w:rsidP="00266797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Ezetimibe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8B0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387 (62.2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A3EB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92 (69.7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28E4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295 (60.2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</w:tr>
      <w:tr w:rsidR="00E503F2" w:rsidRPr="00222C3B" w14:paraId="221C8529" w14:textId="77777777" w:rsidTr="00266797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6F9" w14:textId="77777777" w:rsidR="00E503F2" w:rsidRPr="00222C3B" w:rsidRDefault="00E503F2" w:rsidP="00266797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Colestimide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DFFA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135 (21.7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346A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28 (21.2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A200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107 (21.8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</w:tr>
      <w:tr w:rsidR="00E503F2" w:rsidRPr="00222C3B" w14:paraId="28458456" w14:textId="77777777" w:rsidTr="00266797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4159" w14:textId="77777777" w:rsidR="00E503F2" w:rsidRPr="00222C3B" w:rsidRDefault="00E503F2" w:rsidP="00266797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Probcol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C9CC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1 (0.2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887A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1 (0.8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8357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0 (0.0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</w:tr>
      <w:tr w:rsidR="00E503F2" w:rsidRPr="00222C3B" w14:paraId="32715F90" w14:textId="77777777" w:rsidTr="00266797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A818" w14:textId="77777777" w:rsidR="00E503F2" w:rsidRPr="00222C3B" w:rsidRDefault="00E503F2" w:rsidP="00266797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PCSK9 inhibitor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53D2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32 (5.1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747B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10 (7.6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80AE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22 (4.5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</w:tr>
      <w:tr w:rsidR="00E503F2" w:rsidRPr="00222C3B" w14:paraId="60626AE1" w14:textId="77777777" w:rsidTr="00266797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F4AC" w14:textId="77777777" w:rsidR="00E503F2" w:rsidRPr="00222C3B" w:rsidRDefault="00E503F2" w:rsidP="00266797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LDL apheresis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50C3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1 (0.2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205C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1 (0.8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22E5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0 (0.0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</w:tr>
      <w:tr w:rsidR="00E503F2" w:rsidRPr="00222C3B" w14:paraId="3249C710" w14:textId="77777777" w:rsidTr="00266797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22B7" w14:textId="77777777" w:rsidR="00E503F2" w:rsidRPr="00222C3B" w:rsidRDefault="00E503F2" w:rsidP="00266797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Fibrates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8C50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5 (0.8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BDFE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2 (1.5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673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3 (0.6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</w:tr>
      <w:tr w:rsidR="00E503F2" w:rsidRPr="00222C3B" w14:paraId="2D121BFA" w14:textId="77777777" w:rsidTr="00266797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6901F" w14:textId="77777777" w:rsidR="00E503F2" w:rsidRPr="00222C3B" w:rsidRDefault="00E503F2" w:rsidP="00266797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n-3 PUFAs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3D0E7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9 (1.4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E704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3 (2.3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47AB" w14:textId="77777777" w:rsidR="00E503F2" w:rsidRPr="00222C3B" w:rsidRDefault="00E503F2" w:rsidP="00266797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6 (1.2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%</w:t>
            </w:r>
            <w:r w:rsidRPr="00222C3B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</w:tr>
    </w:tbl>
    <w:p w14:paraId="2AC809C8" w14:textId="77777777" w:rsidR="00E503F2" w:rsidRDefault="00E503F2" w:rsidP="00E503F2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  <w:r>
        <w:rPr>
          <w:rFonts w:eastAsia="ＭＳ 明朝" w:cs="Times New Roman"/>
          <w:b/>
          <w:kern w:val="2"/>
          <w:szCs w:val="24"/>
          <w:lang w:val="en-GB" w:eastAsia="ja-JP"/>
        </w:rPr>
        <w:fldChar w:fldCharType="end"/>
      </w:r>
    </w:p>
    <w:p w14:paraId="572C0DD4" w14:textId="450F854F" w:rsidR="00E503F2" w:rsidRPr="00246ADB" w:rsidRDefault="00E503F2" w:rsidP="00E503F2">
      <w:pPr>
        <w:widowControl w:val="0"/>
        <w:spacing w:before="0" w:after="0"/>
        <w:rPr>
          <w:rFonts w:eastAsia="ＭＳ 明朝" w:cs="Times New Roman"/>
          <w:bCs/>
          <w:kern w:val="2"/>
          <w:szCs w:val="24"/>
          <w:lang w:val="en-GB" w:eastAsia="ja-JP"/>
        </w:rPr>
        <w:sectPr w:rsidR="00E503F2" w:rsidRPr="00246ADB" w:rsidSect="00E503F2"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  <w:r>
        <w:rPr>
          <w:rFonts w:eastAsia="ＭＳ 明朝" w:cs="Times New Roman"/>
          <w:b/>
          <w:kern w:val="2"/>
          <w:szCs w:val="24"/>
          <w:lang w:val="en-GB" w:eastAsia="ja-JP"/>
        </w:rPr>
        <w:fldChar w:fldCharType="end"/>
      </w:r>
      <w:r>
        <w:rPr>
          <w:rFonts w:eastAsia="ＭＳ 明朝" w:cs="Times New Roman"/>
          <w:bCs/>
          <w:kern w:val="2"/>
          <w:szCs w:val="24"/>
          <w:lang w:val="en-GB" w:eastAsia="ja-JP"/>
        </w:rPr>
        <w:t>PCSK9</w:t>
      </w:r>
      <w:r w:rsidRPr="00246ADB">
        <w:rPr>
          <w:rFonts w:eastAsia="ＭＳ 明朝" w:cs="Times New Roman"/>
          <w:bCs/>
          <w:kern w:val="2"/>
          <w:szCs w:val="24"/>
          <w:lang w:val="en-GB" w:eastAsia="ja-JP"/>
        </w:rPr>
        <w:t xml:space="preserve">: </w:t>
      </w:r>
      <w:r>
        <w:rPr>
          <w:rFonts w:eastAsia="ＭＳ 明朝" w:cs="Times New Roman"/>
          <w:bCs/>
          <w:kern w:val="2"/>
          <w:szCs w:val="24"/>
          <w:lang w:val="en-GB" w:eastAsia="ja-JP"/>
        </w:rPr>
        <w:t>p</w:t>
      </w:r>
      <w:r w:rsidRPr="002B5A67">
        <w:rPr>
          <w:rFonts w:eastAsia="ＭＳ 明朝" w:cs="Times New Roman"/>
          <w:bCs/>
          <w:kern w:val="2"/>
          <w:szCs w:val="24"/>
          <w:lang w:val="en-GB" w:eastAsia="ja-JP"/>
        </w:rPr>
        <w:t>roprotein convertase subtilisin/</w:t>
      </w:r>
      <w:proofErr w:type="spellStart"/>
      <w:r w:rsidRPr="002B5A67">
        <w:rPr>
          <w:rFonts w:eastAsia="ＭＳ 明朝" w:cs="Times New Roman"/>
          <w:bCs/>
          <w:kern w:val="2"/>
          <w:szCs w:val="24"/>
          <w:lang w:val="en-GB" w:eastAsia="ja-JP"/>
        </w:rPr>
        <w:t>kexin</w:t>
      </w:r>
      <w:proofErr w:type="spellEnd"/>
      <w:r w:rsidRPr="002B5A67">
        <w:rPr>
          <w:rFonts w:eastAsia="ＭＳ 明朝" w:cs="Times New Roman"/>
          <w:bCs/>
          <w:kern w:val="2"/>
          <w:szCs w:val="24"/>
          <w:lang w:val="en-GB" w:eastAsia="ja-JP"/>
        </w:rPr>
        <w:t xml:space="preserve"> type 9</w:t>
      </w:r>
      <w:r w:rsidRPr="00246ADB">
        <w:rPr>
          <w:rFonts w:eastAsia="ＭＳ 明朝" w:cs="Times New Roman"/>
          <w:bCs/>
          <w:kern w:val="2"/>
          <w:szCs w:val="24"/>
          <w:lang w:val="en-GB" w:eastAsia="ja-JP"/>
        </w:rPr>
        <w:t xml:space="preserve">, </w:t>
      </w:r>
      <w:r>
        <w:rPr>
          <w:rFonts w:eastAsia="ＭＳ 明朝" w:cs="Times New Roman"/>
          <w:bCs/>
          <w:kern w:val="2"/>
          <w:szCs w:val="24"/>
          <w:lang w:val="en-GB" w:eastAsia="ja-JP"/>
        </w:rPr>
        <w:t>PUFA</w:t>
      </w:r>
      <w:r w:rsidRPr="00246ADB">
        <w:rPr>
          <w:rFonts w:eastAsia="ＭＳ 明朝" w:cs="Times New Roman"/>
          <w:bCs/>
          <w:kern w:val="2"/>
          <w:szCs w:val="24"/>
          <w:lang w:val="en-GB" w:eastAsia="ja-JP"/>
        </w:rPr>
        <w:t xml:space="preserve">: </w:t>
      </w:r>
      <w:r>
        <w:rPr>
          <w:rFonts w:eastAsia="ＭＳ 明朝" w:cs="Times New Roman"/>
          <w:bCs/>
          <w:kern w:val="2"/>
          <w:szCs w:val="24"/>
          <w:lang w:val="en-GB" w:eastAsia="ja-JP"/>
        </w:rPr>
        <w:t>p</w:t>
      </w:r>
      <w:r w:rsidRPr="002B5A67">
        <w:rPr>
          <w:rFonts w:eastAsia="ＭＳ 明朝" w:cs="Times New Roman"/>
          <w:bCs/>
          <w:kern w:val="2"/>
          <w:szCs w:val="24"/>
          <w:lang w:val="en-GB" w:eastAsia="ja-JP"/>
        </w:rPr>
        <w:t>olyunsaturated fatty acid</w:t>
      </w:r>
    </w:p>
    <w:p w14:paraId="3322D2F1" w14:textId="77777777" w:rsidR="00E503F2" w:rsidRPr="00E503F2" w:rsidRDefault="00E503F2" w:rsidP="00EE1E80">
      <w:pPr>
        <w:widowControl w:val="0"/>
        <w:spacing w:before="0" w:after="0"/>
        <w:rPr>
          <w:rFonts w:eastAsia="ＭＳ 明朝" w:cs="Times New Roman" w:hint="eastAsia"/>
          <w:b/>
          <w:kern w:val="2"/>
          <w:szCs w:val="24"/>
          <w:lang w:val="en-GB" w:eastAsia="ja-JP"/>
        </w:rPr>
      </w:pPr>
    </w:p>
    <w:sectPr w:rsidR="00E503F2" w:rsidRPr="00E503F2" w:rsidSect="00493D72"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C0B72" w14:textId="77777777" w:rsidR="00901AD9" w:rsidRDefault="00901AD9" w:rsidP="00DD4638">
      <w:pPr>
        <w:spacing w:before="0" w:after="0"/>
      </w:pPr>
      <w:r>
        <w:separator/>
      </w:r>
    </w:p>
  </w:endnote>
  <w:endnote w:type="continuationSeparator" w:id="0">
    <w:p w14:paraId="7CDA81B8" w14:textId="77777777" w:rsidR="00901AD9" w:rsidRDefault="00901AD9" w:rsidP="00DD463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A7FDC" w14:textId="77777777" w:rsidR="00901AD9" w:rsidRDefault="00901AD9" w:rsidP="00DD4638">
      <w:pPr>
        <w:spacing w:before="0" w:after="0"/>
      </w:pPr>
      <w:r>
        <w:separator/>
      </w:r>
    </w:p>
  </w:footnote>
  <w:footnote w:type="continuationSeparator" w:id="0">
    <w:p w14:paraId="025262D2" w14:textId="77777777" w:rsidR="00901AD9" w:rsidRDefault="00901AD9" w:rsidP="00DD463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24CAE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8438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E639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E085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32CD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8042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C468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4EDD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9CF3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58A876F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2D065F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C2F2E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83E54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9761E0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1A69E0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F4E48E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912583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F327CB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546E8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6F21874" w:tentative="1">
      <w:start w:val="1"/>
      <w:numFmt w:val="lowerLetter"/>
      <w:lvlText w:val="%2."/>
      <w:lvlJc w:val="left"/>
      <w:pPr>
        <w:ind w:left="1440" w:hanging="360"/>
      </w:pPr>
    </w:lvl>
    <w:lvl w:ilvl="2" w:tplc="827C35DA" w:tentative="1">
      <w:start w:val="1"/>
      <w:numFmt w:val="lowerRoman"/>
      <w:lvlText w:val="%3."/>
      <w:lvlJc w:val="right"/>
      <w:pPr>
        <w:ind w:left="2160" w:hanging="180"/>
      </w:pPr>
    </w:lvl>
    <w:lvl w:ilvl="3" w:tplc="36BA041A" w:tentative="1">
      <w:start w:val="1"/>
      <w:numFmt w:val="decimal"/>
      <w:lvlText w:val="%4."/>
      <w:lvlJc w:val="left"/>
      <w:pPr>
        <w:ind w:left="2880" w:hanging="360"/>
      </w:pPr>
    </w:lvl>
    <w:lvl w:ilvl="4" w:tplc="C54EB368" w:tentative="1">
      <w:start w:val="1"/>
      <w:numFmt w:val="lowerLetter"/>
      <w:lvlText w:val="%5."/>
      <w:lvlJc w:val="left"/>
      <w:pPr>
        <w:ind w:left="3600" w:hanging="360"/>
      </w:pPr>
    </w:lvl>
    <w:lvl w:ilvl="5" w:tplc="116836BA" w:tentative="1">
      <w:start w:val="1"/>
      <w:numFmt w:val="lowerRoman"/>
      <w:lvlText w:val="%6."/>
      <w:lvlJc w:val="right"/>
      <w:pPr>
        <w:ind w:left="4320" w:hanging="180"/>
      </w:pPr>
    </w:lvl>
    <w:lvl w:ilvl="6" w:tplc="E03E675A" w:tentative="1">
      <w:start w:val="1"/>
      <w:numFmt w:val="decimal"/>
      <w:lvlText w:val="%7."/>
      <w:lvlJc w:val="left"/>
      <w:pPr>
        <w:ind w:left="5040" w:hanging="360"/>
      </w:pPr>
    </w:lvl>
    <w:lvl w:ilvl="7" w:tplc="6CB84BC4" w:tentative="1">
      <w:start w:val="1"/>
      <w:numFmt w:val="lowerLetter"/>
      <w:lvlText w:val="%8."/>
      <w:lvlJc w:val="left"/>
      <w:pPr>
        <w:ind w:left="5760" w:hanging="360"/>
      </w:pPr>
    </w:lvl>
    <w:lvl w:ilvl="8" w:tplc="222C42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6144C7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142A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BC79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3A7D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9814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EAB7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1075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924A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9029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6372219">
    <w:abstractNumId w:val="0"/>
  </w:num>
  <w:num w:numId="2" w16cid:durableId="1685281866">
    <w:abstractNumId w:val="4"/>
  </w:num>
  <w:num w:numId="3" w16cid:durableId="1179848368">
    <w:abstractNumId w:val="1"/>
  </w:num>
  <w:num w:numId="4" w16cid:durableId="77092842">
    <w:abstractNumId w:val="5"/>
  </w:num>
  <w:num w:numId="5" w16cid:durableId="7955664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2191192">
    <w:abstractNumId w:val="3"/>
  </w:num>
  <w:num w:numId="7" w16cid:durableId="390660749">
    <w:abstractNumId w:val="6"/>
  </w:num>
  <w:num w:numId="8" w16cid:durableId="1487475797">
    <w:abstractNumId w:val="6"/>
  </w:num>
  <w:num w:numId="9" w16cid:durableId="1653414242">
    <w:abstractNumId w:val="6"/>
  </w:num>
  <w:num w:numId="10" w16cid:durableId="1831021127">
    <w:abstractNumId w:val="6"/>
  </w:num>
  <w:num w:numId="11" w16cid:durableId="671374285">
    <w:abstractNumId w:val="6"/>
  </w:num>
  <w:num w:numId="12" w16cid:durableId="498467730">
    <w:abstractNumId w:val="6"/>
  </w:num>
  <w:num w:numId="13" w16cid:durableId="1250458711">
    <w:abstractNumId w:val="3"/>
  </w:num>
  <w:num w:numId="14" w16cid:durableId="1807042754">
    <w:abstractNumId w:val="2"/>
  </w:num>
  <w:num w:numId="15" w16cid:durableId="1750494529">
    <w:abstractNumId w:val="2"/>
  </w:num>
  <w:num w:numId="16" w16cid:durableId="726345394">
    <w:abstractNumId w:val="2"/>
  </w:num>
  <w:num w:numId="17" w16cid:durableId="1007906662">
    <w:abstractNumId w:val="2"/>
  </w:num>
  <w:num w:numId="18" w16cid:durableId="1466584471">
    <w:abstractNumId w:val="2"/>
  </w:num>
  <w:num w:numId="19" w16cid:durableId="3741594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NDcwMDExNDAxszRX0lEKTi0uzszPAykwqgUAmJOMbCwAAAA="/>
    <w:docVar w:name="StyleGuidePreference" w:val="0"/>
    <w:docVar w:name="UniqueDocId" w:val="8beed164-3476-4d0a-8f63-f01a25ee6907"/>
  </w:docVars>
  <w:rsids>
    <w:rsidRoot w:val="00ED20B5"/>
    <w:rsid w:val="0001436A"/>
    <w:rsid w:val="00034304"/>
    <w:rsid w:val="00035434"/>
    <w:rsid w:val="00052A14"/>
    <w:rsid w:val="000655A1"/>
    <w:rsid w:val="00077D53"/>
    <w:rsid w:val="00096083"/>
    <w:rsid w:val="000C24B1"/>
    <w:rsid w:val="000E42F2"/>
    <w:rsid w:val="0010508E"/>
    <w:rsid w:val="00105330"/>
    <w:rsid w:val="00105FD9"/>
    <w:rsid w:val="00117666"/>
    <w:rsid w:val="001549D3"/>
    <w:rsid w:val="00160065"/>
    <w:rsid w:val="00167191"/>
    <w:rsid w:val="00177D84"/>
    <w:rsid w:val="00184D21"/>
    <w:rsid w:val="00187E1E"/>
    <w:rsid w:val="001C51FC"/>
    <w:rsid w:val="002073B4"/>
    <w:rsid w:val="00222C3B"/>
    <w:rsid w:val="00227F22"/>
    <w:rsid w:val="0023224D"/>
    <w:rsid w:val="00246ADB"/>
    <w:rsid w:val="00267D18"/>
    <w:rsid w:val="00274347"/>
    <w:rsid w:val="002868E2"/>
    <w:rsid w:val="002869C3"/>
    <w:rsid w:val="002936E4"/>
    <w:rsid w:val="002B4A57"/>
    <w:rsid w:val="002B5A67"/>
    <w:rsid w:val="002C74CA"/>
    <w:rsid w:val="002D7927"/>
    <w:rsid w:val="003123F4"/>
    <w:rsid w:val="00317EF5"/>
    <w:rsid w:val="003544FB"/>
    <w:rsid w:val="00371964"/>
    <w:rsid w:val="003725D5"/>
    <w:rsid w:val="00386332"/>
    <w:rsid w:val="00391D27"/>
    <w:rsid w:val="003942DB"/>
    <w:rsid w:val="003A48CC"/>
    <w:rsid w:val="003D2F2D"/>
    <w:rsid w:val="00401590"/>
    <w:rsid w:val="00402DE9"/>
    <w:rsid w:val="00407A04"/>
    <w:rsid w:val="00422116"/>
    <w:rsid w:val="004349E9"/>
    <w:rsid w:val="00447801"/>
    <w:rsid w:val="00452E9C"/>
    <w:rsid w:val="00453816"/>
    <w:rsid w:val="00455AA1"/>
    <w:rsid w:val="004735C8"/>
    <w:rsid w:val="00493D72"/>
    <w:rsid w:val="004947A6"/>
    <w:rsid w:val="004961FF"/>
    <w:rsid w:val="004965C2"/>
    <w:rsid w:val="004B5E39"/>
    <w:rsid w:val="004C0477"/>
    <w:rsid w:val="004C339D"/>
    <w:rsid w:val="004D071C"/>
    <w:rsid w:val="004E267B"/>
    <w:rsid w:val="005102E3"/>
    <w:rsid w:val="00517A89"/>
    <w:rsid w:val="005250F2"/>
    <w:rsid w:val="00546F25"/>
    <w:rsid w:val="0055676D"/>
    <w:rsid w:val="00561B5B"/>
    <w:rsid w:val="005703FB"/>
    <w:rsid w:val="00593EEA"/>
    <w:rsid w:val="005A5EEE"/>
    <w:rsid w:val="005B2776"/>
    <w:rsid w:val="005F1706"/>
    <w:rsid w:val="006375C7"/>
    <w:rsid w:val="006540B8"/>
    <w:rsid w:val="00654E8F"/>
    <w:rsid w:val="00660D05"/>
    <w:rsid w:val="00664EE2"/>
    <w:rsid w:val="006820B1"/>
    <w:rsid w:val="006833D5"/>
    <w:rsid w:val="00693A67"/>
    <w:rsid w:val="006B7D14"/>
    <w:rsid w:val="006E0CFF"/>
    <w:rsid w:val="00701727"/>
    <w:rsid w:val="0070566C"/>
    <w:rsid w:val="00714C50"/>
    <w:rsid w:val="00725A7D"/>
    <w:rsid w:val="007501BE"/>
    <w:rsid w:val="00755256"/>
    <w:rsid w:val="007555E6"/>
    <w:rsid w:val="007863D1"/>
    <w:rsid w:val="00790BB3"/>
    <w:rsid w:val="007A117C"/>
    <w:rsid w:val="007C206C"/>
    <w:rsid w:val="007D5A15"/>
    <w:rsid w:val="008133DD"/>
    <w:rsid w:val="0081490C"/>
    <w:rsid w:val="00815289"/>
    <w:rsid w:val="00817DD6"/>
    <w:rsid w:val="008240F8"/>
    <w:rsid w:val="0083759F"/>
    <w:rsid w:val="00850AE0"/>
    <w:rsid w:val="008703CC"/>
    <w:rsid w:val="00885156"/>
    <w:rsid w:val="0088755F"/>
    <w:rsid w:val="008F4562"/>
    <w:rsid w:val="00901AD9"/>
    <w:rsid w:val="009151AA"/>
    <w:rsid w:val="0093429D"/>
    <w:rsid w:val="00943573"/>
    <w:rsid w:val="00964134"/>
    <w:rsid w:val="00970F7D"/>
    <w:rsid w:val="00976745"/>
    <w:rsid w:val="00991F0E"/>
    <w:rsid w:val="00994A3D"/>
    <w:rsid w:val="009C2B12"/>
    <w:rsid w:val="00A01ABF"/>
    <w:rsid w:val="00A174D9"/>
    <w:rsid w:val="00A306B0"/>
    <w:rsid w:val="00A31956"/>
    <w:rsid w:val="00A44FA9"/>
    <w:rsid w:val="00A7746A"/>
    <w:rsid w:val="00AA4D24"/>
    <w:rsid w:val="00AA6A02"/>
    <w:rsid w:val="00AB6715"/>
    <w:rsid w:val="00AC5F18"/>
    <w:rsid w:val="00B1671E"/>
    <w:rsid w:val="00B2415B"/>
    <w:rsid w:val="00B251C5"/>
    <w:rsid w:val="00B25EB8"/>
    <w:rsid w:val="00B345CF"/>
    <w:rsid w:val="00B351AF"/>
    <w:rsid w:val="00B37F4D"/>
    <w:rsid w:val="00B872FE"/>
    <w:rsid w:val="00BA5203"/>
    <w:rsid w:val="00BA5D1B"/>
    <w:rsid w:val="00C20E28"/>
    <w:rsid w:val="00C40F69"/>
    <w:rsid w:val="00C52A7B"/>
    <w:rsid w:val="00C56BAF"/>
    <w:rsid w:val="00C679AA"/>
    <w:rsid w:val="00C75972"/>
    <w:rsid w:val="00CB2C29"/>
    <w:rsid w:val="00CD066B"/>
    <w:rsid w:val="00CE4FEE"/>
    <w:rsid w:val="00CF1215"/>
    <w:rsid w:val="00D02052"/>
    <w:rsid w:val="00D060CF"/>
    <w:rsid w:val="00D66866"/>
    <w:rsid w:val="00D66BD3"/>
    <w:rsid w:val="00D824AF"/>
    <w:rsid w:val="00D97ACD"/>
    <w:rsid w:val="00DB0CD9"/>
    <w:rsid w:val="00DB59C3"/>
    <w:rsid w:val="00DC259A"/>
    <w:rsid w:val="00DD4638"/>
    <w:rsid w:val="00DE23E8"/>
    <w:rsid w:val="00DE3A55"/>
    <w:rsid w:val="00DF4BAB"/>
    <w:rsid w:val="00E07388"/>
    <w:rsid w:val="00E21D80"/>
    <w:rsid w:val="00E413DE"/>
    <w:rsid w:val="00E503F2"/>
    <w:rsid w:val="00E522EF"/>
    <w:rsid w:val="00E52377"/>
    <w:rsid w:val="00E537AD"/>
    <w:rsid w:val="00E53818"/>
    <w:rsid w:val="00E63E91"/>
    <w:rsid w:val="00E64E17"/>
    <w:rsid w:val="00E7571D"/>
    <w:rsid w:val="00E86317"/>
    <w:rsid w:val="00E866C9"/>
    <w:rsid w:val="00EA120E"/>
    <w:rsid w:val="00EA3D3C"/>
    <w:rsid w:val="00EC090A"/>
    <w:rsid w:val="00EC15BA"/>
    <w:rsid w:val="00ED20B5"/>
    <w:rsid w:val="00ED2531"/>
    <w:rsid w:val="00EE1E80"/>
    <w:rsid w:val="00F06903"/>
    <w:rsid w:val="00F46900"/>
    <w:rsid w:val="00F61D89"/>
    <w:rsid w:val="00FD2846"/>
    <w:rsid w:val="00FE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06F8EA"/>
  <w15:docId w15:val="{B6AFB44D-E8BF-4AD8-82AB-DB1315B2C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0">
    <w:name w:val="Normal"/>
    <w:qFormat/>
    <w:rsid w:val="00E21D8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E0738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5">
    <w:name w:val="xl65"/>
    <w:basedOn w:val="a0"/>
    <w:rsid w:val="00E07388"/>
    <w:pP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66">
    <w:name w:val="xl66"/>
    <w:basedOn w:val="a0"/>
    <w:rsid w:val="00E07388"/>
    <w:pPr>
      <w:pBdr>
        <w:bottom w:val="single" w:sz="8" w:space="0" w:color="auto"/>
      </w:pBd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67">
    <w:name w:val="xl67"/>
    <w:basedOn w:val="a0"/>
    <w:rsid w:val="00E07388"/>
    <w:pPr>
      <w:spacing w:before="100" w:beforeAutospacing="1" w:after="100" w:afterAutospacing="1"/>
    </w:pPr>
    <w:rPr>
      <w:rFonts w:eastAsia="ＭＳ Ｐゴシック" w:cs="Times New Roman"/>
      <w:i/>
      <w:iCs/>
      <w:color w:val="000000"/>
      <w:szCs w:val="24"/>
      <w:lang w:eastAsia="ja-JP"/>
    </w:rPr>
  </w:style>
  <w:style w:type="paragraph" w:customStyle="1" w:styleId="xl68">
    <w:name w:val="xl68"/>
    <w:basedOn w:val="a0"/>
    <w:rsid w:val="00E07388"/>
    <w:pP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69">
    <w:name w:val="xl69"/>
    <w:basedOn w:val="a0"/>
    <w:rsid w:val="00E07388"/>
    <w:pPr>
      <w:spacing w:before="100" w:beforeAutospacing="1" w:after="100" w:afterAutospacing="1"/>
      <w:jc w:val="right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0">
    <w:name w:val="xl70"/>
    <w:basedOn w:val="a0"/>
    <w:rsid w:val="00E07388"/>
    <w:pPr>
      <w:pBdr>
        <w:bottom w:val="single" w:sz="8" w:space="0" w:color="auto"/>
      </w:pBdr>
      <w:spacing w:before="100" w:beforeAutospacing="1" w:after="100" w:afterAutospacing="1"/>
    </w:pPr>
    <w:rPr>
      <w:rFonts w:eastAsia="ＭＳ Ｐゴシック" w:cs="Times New Roman"/>
      <w:i/>
      <w:iCs/>
      <w:color w:val="000000"/>
      <w:szCs w:val="24"/>
      <w:lang w:eastAsia="ja-JP"/>
    </w:rPr>
  </w:style>
  <w:style w:type="paragraph" w:customStyle="1" w:styleId="xl71">
    <w:name w:val="xl71"/>
    <w:basedOn w:val="a0"/>
    <w:rsid w:val="00E07388"/>
    <w:pPr>
      <w:pBdr>
        <w:bottom w:val="single" w:sz="8" w:space="0" w:color="auto"/>
      </w:pBd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2">
    <w:name w:val="xl72"/>
    <w:basedOn w:val="a0"/>
    <w:rsid w:val="00E07388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3">
    <w:name w:val="xl73"/>
    <w:basedOn w:val="a0"/>
    <w:rsid w:val="00E0738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4">
    <w:name w:val="xl74"/>
    <w:basedOn w:val="a0"/>
    <w:rsid w:val="00E07388"/>
    <w:pP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5">
    <w:name w:val="xl75"/>
    <w:basedOn w:val="a0"/>
    <w:rsid w:val="00E07388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6">
    <w:name w:val="xl76"/>
    <w:basedOn w:val="a0"/>
    <w:rsid w:val="00E0738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7">
    <w:name w:val="xl77"/>
    <w:basedOn w:val="a0"/>
    <w:rsid w:val="00E07388"/>
    <w:pP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8">
    <w:name w:val="xl78"/>
    <w:basedOn w:val="a0"/>
    <w:rsid w:val="00E07388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styleId="aff5">
    <w:name w:val="Revision"/>
    <w:hidden/>
    <w:uiPriority w:val="99"/>
    <w:semiHidden/>
    <w:rsid w:val="00E7571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5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7BCEBC-677E-4EEC-8660-FDEF316C7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Hayato</cp:lastModifiedBy>
  <cp:revision>8</cp:revision>
  <dcterms:created xsi:type="dcterms:W3CDTF">2024-11-07T22:59:00Z</dcterms:created>
  <dcterms:modified xsi:type="dcterms:W3CDTF">2025-04-28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9211d985f9b429d8546405d018dbc87</vt:lpwstr>
  </property>
  <property fmtid="{D5CDD505-2E9C-101B-9397-08002B2CF9AE}" pid="3" name="DotEnagoUniqueKey">
    <vt:lpwstr>|0515bf9994663b0-b552-4691-9b73-a1731034599001-b7d2693a</vt:lpwstr>
  </property>
</Properties>
</file>